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a</w:t>
      </w:r>
      <w:r>
        <w:rPr>
          <w:rFonts w:cs="Times New Roman" w:ascii="Times New Roman" w:hAnsi="Times New Roman"/>
          <w:sz w:val="24"/>
          <w:szCs w:val="24"/>
        </w:rPr>
        <w:t>: Median value of HPV16 copy number in BC sample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2840"/>
        <w:gridCol w:w="3402"/>
      </w:tblGrid>
      <w:tr>
        <w:trPr/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copies/50ng gDNA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 (Minimum-Maximu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copies/50ng gDNA)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BC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1044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DNA: Genomic D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b:</w:t>
      </w:r>
      <w:r>
        <w:rPr/>
        <w:t xml:space="preserve"> Distribution of HPV16 copy number according to grade, stage, age, median age of onset and HPV16 lineage.</w:t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842"/>
        <w:gridCol w:w="2552"/>
        <w:gridCol w:w="3402"/>
      </w:tblGrid>
      <w:tr>
        <w:trPr/>
        <w:tc>
          <w:tcPr>
            <w:tcW w:w="43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copies/50ng gDNA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 (Minimum-Maximu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copies/50ng gDNA)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(n=6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23.38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(n=1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-57.4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(n=1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-1044.6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II(n=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1044.6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/IV(n=2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-952.7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age of onse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yrs (n=1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952.7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0yrs(n=1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44.6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mph node metastasi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(n=2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-952.7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(n=1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1044.6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 line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 (n=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53.57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G350 (n=1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-1044.6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 (n=7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-24.4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gDNA: Genomic DNA; Ep: European Prototype; E-G350:  European T350G variant; NA1: North American 1; Grade: Histopathological tumour grade; yrs: years; n: number of sample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2:17:00Z</dcterms:created>
  <dc:creator>Toton</dc:creator>
  <dc:description/>
  <cp:keywords/>
  <dc:language>en-US</dc:language>
  <cp:lastModifiedBy>Toton</cp:lastModifiedBy>
  <dcterms:modified xsi:type="dcterms:W3CDTF">2017-02-03T21:08:00Z</dcterms:modified>
  <cp:revision>19</cp:revision>
  <dc:subject/>
  <dc:title/>
</cp:coreProperties>
</file>